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426A2" w14:textId="77777777" w:rsidR="009051C6" w:rsidRPr="00DE2E89" w:rsidRDefault="009051C6" w:rsidP="009051C6">
      <w:pPr>
        <w:spacing w:after="0" w:line="480" w:lineRule="auto"/>
        <w:jc w:val="both"/>
        <w:rPr>
          <w:rFonts w:eastAsia="Times New Roman"/>
          <w:b/>
          <w:i/>
          <w:iCs/>
          <w:sz w:val="28"/>
          <w:szCs w:val="28"/>
          <w:lang w:val="en-US"/>
        </w:rPr>
      </w:pPr>
      <w:r>
        <w:rPr>
          <w:rFonts w:eastAsia="Times New Roman"/>
          <w:b/>
          <w:sz w:val="28"/>
          <w:szCs w:val="28"/>
          <w:lang w:val="en-US"/>
        </w:rPr>
        <w:t xml:space="preserve">Title: </w:t>
      </w:r>
      <w:r w:rsidRPr="00DE2E89">
        <w:rPr>
          <w:rFonts w:eastAsia="Times New Roman"/>
          <w:b/>
          <w:i/>
          <w:iCs/>
          <w:sz w:val="28"/>
          <w:szCs w:val="28"/>
          <w:lang w:val="en-US"/>
        </w:rPr>
        <w:t>Burnout and Risk Factors Among Anesthesia Residents and Fellows in a Conflict-Affected Context: A National Cross-Sectional Survey</w:t>
      </w:r>
    </w:p>
    <w:p w14:paraId="2112AE71" w14:textId="31CD56D5" w:rsidR="009051C6" w:rsidRPr="009051C6" w:rsidRDefault="009051C6">
      <w:pPr>
        <w:rPr>
          <w:b/>
          <w:bCs/>
          <w:lang w:val="en-US"/>
        </w:rPr>
      </w:pPr>
      <w:r w:rsidRPr="009051C6">
        <w:rPr>
          <w:b/>
          <w:bCs/>
          <w:lang w:val="en-US"/>
        </w:rPr>
        <w:t>Supplementary – S</w:t>
      </w:r>
      <w:r w:rsidR="00E60CC0">
        <w:rPr>
          <w:b/>
          <w:bCs/>
          <w:lang w:val="en-US"/>
        </w:rPr>
        <w:t>3</w:t>
      </w:r>
    </w:p>
    <w:p w14:paraId="782B7C9B" w14:textId="77777777" w:rsidR="00E60CC0" w:rsidRDefault="00E60CC0">
      <w:pPr>
        <w:rPr>
          <w:b/>
          <w:bCs/>
          <w:lang w:val="en-US"/>
        </w:rPr>
      </w:pPr>
    </w:p>
    <w:p w14:paraId="1660507F" w14:textId="2D88E7A5" w:rsidR="009051C6" w:rsidRPr="009051C6" w:rsidRDefault="009051C6">
      <w:pPr>
        <w:rPr>
          <w:b/>
          <w:bCs/>
          <w:lang w:val="en-US"/>
        </w:rPr>
      </w:pPr>
      <w:r w:rsidRPr="009051C6">
        <w:rPr>
          <w:b/>
          <w:bCs/>
          <w:lang w:val="en-US"/>
        </w:rPr>
        <w:t>The bivariate analysis among first-year residents</w:t>
      </w:r>
    </w:p>
    <w:p w14:paraId="067A37AB" w14:textId="19B66022" w:rsidR="009051C6" w:rsidRDefault="009051C6" w:rsidP="00583BB6">
      <w:pPr>
        <w:ind w:left="90"/>
        <w:rPr>
          <w:lang w:val="en-US"/>
        </w:rPr>
      </w:pPr>
    </w:p>
    <w:p w14:paraId="6CA3319C" w14:textId="7C7B2653" w:rsidR="00583BB6" w:rsidRPr="00583BB6" w:rsidRDefault="00583BB6" w:rsidP="00583BB6">
      <w:pPr>
        <w:tabs>
          <w:tab w:val="left" w:pos="3780"/>
        </w:tabs>
        <w:spacing w:after="0" w:line="480" w:lineRule="auto"/>
        <w:ind w:left="90" w:right="-450"/>
        <w:jc w:val="both"/>
        <w:rPr>
          <w:rFonts w:asciiTheme="majorBidi" w:eastAsia="Times New Roman" w:hAnsiTheme="majorBidi" w:cstheme="majorBidi"/>
          <w:color w:val="000000" w:themeColor="text1"/>
          <w:szCs w:val="24"/>
        </w:rPr>
      </w:pPr>
      <w:r>
        <w:rPr>
          <w:rFonts w:asciiTheme="majorBidi" w:eastAsia="Times New Roman" w:hAnsiTheme="majorBidi" w:cstheme="majorBidi"/>
          <w:color w:val="000000" w:themeColor="text1"/>
          <w:szCs w:val="24"/>
        </w:rPr>
        <w:t>The bivariate analyis of</w:t>
      </w:r>
      <w:r w:rsidR="009051C6" w:rsidRPr="00583BB6">
        <w:rPr>
          <w:rFonts w:asciiTheme="majorBidi" w:eastAsia="Times New Roman" w:hAnsiTheme="majorBidi" w:cstheme="majorBidi"/>
          <w:color w:val="000000" w:themeColor="text1"/>
          <w:szCs w:val="24"/>
        </w:rPr>
        <w:t xml:space="preserve"> burnout levels only among first-year residents</w:t>
      </w:r>
      <w:r>
        <w:rPr>
          <w:rFonts w:asciiTheme="majorBidi" w:eastAsia="Times New Roman" w:hAnsiTheme="majorBidi" w:cstheme="majorBidi"/>
          <w:color w:val="000000" w:themeColor="text1"/>
          <w:szCs w:val="24"/>
        </w:rPr>
        <w:t xml:space="preserve"> is shown in Table S2 below.</w:t>
      </w:r>
    </w:p>
    <w:p w14:paraId="47072F5A" w14:textId="6193C6FE" w:rsidR="00583BB6" w:rsidRPr="00583BB6" w:rsidRDefault="00583BB6" w:rsidP="00583BB6">
      <w:pPr>
        <w:tabs>
          <w:tab w:val="left" w:pos="3780"/>
        </w:tabs>
        <w:spacing w:after="0" w:line="480" w:lineRule="auto"/>
        <w:ind w:left="90" w:right="-450"/>
        <w:jc w:val="both"/>
        <w:rPr>
          <w:rFonts w:asciiTheme="majorBidi" w:eastAsia="Times New Roman" w:hAnsiTheme="majorBidi" w:cstheme="majorBidi"/>
          <w:color w:val="000000" w:themeColor="text1"/>
          <w:szCs w:val="24"/>
        </w:rPr>
      </w:pPr>
      <w:r>
        <w:rPr>
          <w:rFonts w:asciiTheme="majorBidi" w:eastAsia="Times New Roman" w:hAnsiTheme="majorBidi" w:cstheme="majorBidi"/>
          <w:color w:val="000000" w:themeColor="text1"/>
          <w:szCs w:val="24"/>
        </w:rPr>
        <w:t>Compared to the whole sample, the following associations were observed among</w:t>
      </w:r>
      <w:r w:rsidRPr="00583BB6">
        <w:rPr>
          <w:rFonts w:asciiTheme="majorBidi" w:eastAsia="Times New Roman" w:hAnsiTheme="majorBidi" w:cstheme="majorBidi"/>
          <w:color w:val="000000" w:themeColor="text1"/>
          <w:szCs w:val="24"/>
        </w:rPr>
        <w:t xml:space="preserve"> first-year residents:</w:t>
      </w:r>
    </w:p>
    <w:p w14:paraId="4BB3240F" w14:textId="77777777" w:rsidR="00583BB6" w:rsidRPr="00583BB6" w:rsidRDefault="00583BB6" w:rsidP="00583BB6">
      <w:pPr>
        <w:pStyle w:val="ListParagraph"/>
        <w:numPr>
          <w:ilvl w:val="0"/>
          <w:numId w:val="1"/>
        </w:numPr>
        <w:tabs>
          <w:tab w:val="left" w:pos="3780"/>
        </w:tabs>
        <w:spacing w:after="0" w:line="480" w:lineRule="auto"/>
        <w:ind w:left="450" w:right="-45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583BB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ge was positively correlated with client-related burnout.</w:t>
      </w:r>
    </w:p>
    <w:p w14:paraId="327B2CFD" w14:textId="77777777" w:rsidR="00583BB6" w:rsidRPr="00475B89" w:rsidRDefault="00583BB6" w:rsidP="00583BB6">
      <w:pPr>
        <w:numPr>
          <w:ilvl w:val="0"/>
          <w:numId w:val="1"/>
        </w:numPr>
        <w:spacing w:after="0" w:line="480" w:lineRule="auto"/>
        <w:ind w:left="450"/>
        <w:rPr>
          <w:rFonts w:asciiTheme="majorBidi" w:eastAsia="Times New Roman" w:hAnsiTheme="majorBidi" w:cstheme="majorBidi"/>
          <w:color w:val="000000" w:themeColor="text1"/>
          <w:szCs w:val="24"/>
        </w:rPr>
      </w:pPr>
      <w:r w:rsidRPr="00475B89">
        <w:rPr>
          <w:rFonts w:asciiTheme="majorBidi" w:eastAsia="Times New Roman" w:hAnsiTheme="majorBidi" w:cstheme="majorBidi"/>
          <w:color w:val="000000" w:themeColor="text1"/>
          <w:szCs w:val="24"/>
        </w:rPr>
        <w:t>Similar associations were observed for residents living with their families.</w:t>
      </w:r>
    </w:p>
    <w:p w14:paraId="3A79C213" w14:textId="77777777" w:rsidR="00583BB6" w:rsidRPr="00583BB6" w:rsidRDefault="00583BB6" w:rsidP="00583BB6">
      <w:pPr>
        <w:pStyle w:val="ListParagraph"/>
        <w:numPr>
          <w:ilvl w:val="0"/>
          <w:numId w:val="1"/>
        </w:numPr>
        <w:tabs>
          <w:tab w:val="left" w:pos="3780"/>
        </w:tabs>
        <w:spacing w:after="0" w:line="480" w:lineRule="auto"/>
        <w:ind w:left="450" w:right="-45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583BB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Residents living in hospital residency or in a shared flat reported significantly lower work-related burnout.</w:t>
      </w:r>
    </w:p>
    <w:p w14:paraId="6C171669" w14:textId="77777777" w:rsidR="00583BB6" w:rsidRPr="00583BB6" w:rsidRDefault="00583BB6" w:rsidP="00583BB6">
      <w:pPr>
        <w:pStyle w:val="ListParagraph"/>
        <w:numPr>
          <w:ilvl w:val="0"/>
          <w:numId w:val="1"/>
        </w:numPr>
        <w:tabs>
          <w:tab w:val="left" w:pos="3780"/>
        </w:tabs>
        <w:spacing w:after="0" w:line="480" w:lineRule="auto"/>
        <w:ind w:left="450" w:right="-45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583BB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Physically active residents experienced significantly less personal burnout but not work- or client-related burnout.</w:t>
      </w:r>
    </w:p>
    <w:p w14:paraId="4CC3AD3C" w14:textId="77777777" w:rsidR="00583BB6" w:rsidRPr="00583BB6" w:rsidRDefault="00583BB6" w:rsidP="00583BB6">
      <w:pPr>
        <w:pStyle w:val="ListParagraph"/>
        <w:numPr>
          <w:ilvl w:val="0"/>
          <w:numId w:val="1"/>
        </w:numPr>
        <w:tabs>
          <w:tab w:val="left" w:pos="3780"/>
        </w:tabs>
        <w:spacing w:after="0" w:line="480" w:lineRule="auto"/>
        <w:ind w:left="450" w:right="-45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583BB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xperiencing mental health problems was significantly and positively associated with client-related burnout rather than personal or work-related burnout.</w:t>
      </w:r>
    </w:p>
    <w:p w14:paraId="09D9B0A4" w14:textId="77777777" w:rsidR="00583BB6" w:rsidRPr="00583BB6" w:rsidRDefault="00583BB6" w:rsidP="00583BB6">
      <w:pPr>
        <w:pStyle w:val="ListParagraph"/>
        <w:numPr>
          <w:ilvl w:val="0"/>
          <w:numId w:val="1"/>
        </w:numPr>
        <w:tabs>
          <w:tab w:val="left" w:pos="3780"/>
        </w:tabs>
        <w:spacing w:after="0" w:line="480" w:lineRule="auto"/>
        <w:ind w:left="450" w:right="-45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583BB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he need for assistance was significantly associated with only personal and work-related burnout.</w:t>
      </w:r>
    </w:p>
    <w:p w14:paraId="7F5A2EE2" w14:textId="77777777" w:rsidR="00583BB6" w:rsidRPr="00583BB6" w:rsidRDefault="00583BB6" w:rsidP="00583BB6">
      <w:pPr>
        <w:pStyle w:val="ListParagraph"/>
        <w:numPr>
          <w:ilvl w:val="0"/>
          <w:numId w:val="1"/>
        </w:numPr>
        <w:tabs>
          <w:tab w:val="left" w:pos="3780"/>
        </w:tabs>
        <w:spacing w:after="0" w:line="480" w:lineRule="auto"/>
        <w:ind w:left="450" w:right="-45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583BB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Working more hours per week was significantly associated only with the client-related burnout.</w:t>
      </w:r>
    </w:p>
    <w:p w14:paraId="41C593DB" w14:textId="77777777" w:rsidR="00583BB6" w:rsidRPr="00583BB6" w:rsidRDefault="00583BB6" w:rsidP="00583BB6">
      <w:pPr>
        <w:numPr>
          <w:ilvl w:val="0"/>
          <w:numId w:val="1"/>
        </w:numPr>
        <w:tabs>
          <w:tab w:val="left" w:pos="3780"/>
        </w:tabs>
        <w:spacing w:after="0" w:line="480" w:lineRule="auto"/>
        <w:ind w:left="450" w:right="-450"/>
        <w:jc w:val="both"/>
        <w:rPr>
          <w:rFonts w:asciiTheme="majorBidi" w:eastAsia="Times New Roman" w:hAnsiTheme="majorBidi" w:cstheme="majorBidi"/>
          <w:color w:val="000000" w:themeColor="text1"/>
          <w:szCs w:val="24"/>
        </w:rPr>
      </w:pPr>
      <w:r w:rsidRPr="00475B89">
        <w:rPr>
          <w:rFonts w:asciiTheme="majorBidi" w:eastAsia="Times New Roman" w:hAnsiTheme="majorBidi" w:cstheme="majorBidi"/>
          <w:color w:val="000000" w:themeColor="text1"/>
          <w:szCs w:val="24"/>
        </w:rPr>
        <w:t xml:space="preserve">Similar associations were observed for </w:t>
      </w:r>
      <w:r w:rsidRPr="00583BB6">
        <w:rPr>
          <w:rFonts w:asciiTheme="majorBidi" w:eastAsia="Times New Roman" w:hAnsiTheme="majorBidi" w:cstheme="majorBidi"/>
          <w:color w:val="000000" w:themeColor="text1"/>
          <w:szCs w:val="24"/>
        </w:rPr>
        <w:t>covering night shifts.</w:t>
      </w:r>
    </w:p>
    <w:p w14:paraId="53C606DC" w14:textId="77777777" w:rsidR="00583BB6" w:rsidRPr="00583BB6" w:rsidRDefault="00583BB6" w:rsidP="00583BB6">
      <w:pPr>
        <w:pStyle w:val="ListParagraph"/>
        <w:numPr>
          <w:ilvl w:val="0"/>
          <w:numId w:val="1"/>
        </w:numPr>
        <w:tabs>
          <w:tab w:val="left" w:pos="3780"/>
        </w:tabs>
        <w:spacing w:after="0" w:line="480" w:lineRule="auto"/>
        <w:ind w:left="450" w:right="-45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583BB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o significant associations were observed regarding the application of safety rest after night shifts and work-related burnout.</w:t>
      </w:r>
    </w:p>
    <w:p w14:paraId="4C97F6A9" w14:textId="77777777" w:rsidR="00583BB6" w:rsidRPr="00583BB6" w:rsidRDefault="00583BB6" w:rsidP="00583BB6">
      <w:pPr>
        <w:spacing w:after="0" w:line="480" w:lineRule="auto"/>
        <w:ind w:left="90"/>
        <w:rPr>
          <w:rFonts w:asciiTheme="majorBidi" w:eastAsia="Times New Roman" w:hAnsiTheme="majorBidi" w:cstheme="majorBidi"/>
          <w:color w:val="000000" w:themeColor="text1"/>
          <w:szCs w:val="24"/>
          <w:lang w:val="en-US"/>
        </w:rPr>
      </w:pPr>
    </w:p>
    <w:p w14:paraId="0492B6FF" w14:textId="3F0C104B" w:rsidR="009051C6" w:rsidRPr="00583BB6" w:rsidRDefault="00583BB6" w:rsidP="00583BB6">
      <w:pPr>
        <w:spacing w:after="0" w:line="480" w:lineRule="auto"/>
        <w:ind w:left="90"/>
        <w:rPr>
          <w:rFonts w:asciiTheme="majorBidi" w:hAnsiTheme="majorBidi" w:cstheme="majorBidi"/>
          <w:color w:val="000000" w:themeColor="text1"/>
          <w:lang w:val="en-US"/>
        </w:rPr>
      </w:pPr>
      <w:r w:rsidRPr="00583BB6">
        <w:rPr>
          <w:rFonts w:asciiTheme="majorBidi" w:eastAsia="Times New Roman" w:hAnsiTheme="majorBidi" w:cstheme="majorBidi"/>
          <w:color w:val="000000" w:themeColor="text1"/>
          <w:szCs w:val="24"/>
          <w:lang w:val="en-US"/>
        </w:rPr>
        <w:t>The</w:t>
      </w:r>
      <w:r w:rsidR="009051C6" w:rsidRPr="00583BB6">
        <w:rPr>
          <w:rFonts w:asciiTheme="majorBidi" w:eastAsia="Times New Roman" w:hAnsiTheme="majorBidi" w:cstheme="majorBidi"/>
          <w:color w:val="000000" w:themeColor="text1"/>
          <w:szCs w:val="24"/>
        </w:rPr>
        <w:t xml:space="preserve"> multivariable analysis was not feasible due to the small sample among first-year residents</w:t>
      </w:r>
    </w:p>
    <w:tbl>
      <w:tblPr>
        <w:tblStyle w:val="TableGrid"/>
        <w:tblpPr w:leftFromText="180" w:rightFromText="180" w:vertAnchor="page" w:horzAnchor="margin" w:tblpY="1704"/>
        <w:tblW w:w="9912" w:type="dxa"/>
        <w:tblLayout w:type="fixed"/>
        <w:tblLook w:val="04A0" w:firstRow="1" w:lastRow="0" w:firstColumn="1" w:lastColumn="0" w:noHBand="0" w:noVBand="1"/>
      </w:tblPr>
      <w:tblGrid>
        <w:gridCol w:w="1829"/>
        <w:gridCol w:w="1586"/>
        <w:gridCol w:w="1374"/>
        <w:gridCol w:w="788"/>
        <w:gridCol w:w="1373"/>
        <w:gridCol w:w="826"/>
        <w:gridCol w:w="1409"/>
        <w:gridCol w:w="707"/>
        <w:gridCol w:w="20"/>
      </w:tblGrid>
      <w:tr w:rsidR="009051C6" w:rsidRPr="00193358" w14:paraId="3A63B3CB" w14:textId="77777777" w:rsidTr="00193358">
        <w:trPr>
          <w:gridAfter w:val="1"/>
          <w:wAfter w:w="20" w:type="dxa"/>
          <w:trHeight w:val="178"/>
        </w:trPr>
        <w:tc>
          <w:tcPr>
            <w:tcW w:w="989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931143" w14:textId="04F478F3" w:rsidR="009051C6" w:rsidRPr="00193358" w:rsidRDefault="00583BB6" w:rsidP="009051C6">
            <w:pPr>
              <w:spacing w:after="0" w:line="240" w:lineRule="auto"/>
              <w:ind w:left="-21" w:right="-450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Table S2. </w:t>
            </w:r>
            <w:r w:rsidR="009051C6" w:rsidRPr="0019335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Bivariate analysis among first-year residents; n=23</w:t>
            </w:r>
          </w:p>
          <w:p w14:paraId="6D0A2CC0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9051C6" w:rsidRPr="00193358" w14:paraId="06903845" w14:textId="77777777" w:rsidTr="00193358">
        <w:trPr>
          <w:gridAfter w:val="1"/>
          <w:wAfter w:w="17" w:type="dxa"/>
          <w:trHeight w:val="178"/>
        </w:trPr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F537E8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6E8BDB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F842D4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Personal </w:t>
            </w:r>
          </w:p>
          <w:p w14:paraId="29287291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Burnout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BFFD52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Work-related Burnout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65E1B1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lient-related Burnout</w:t>
            </w:r>
          </w:p>
        </w:tc>
      </w:tr>
      <w:tr w:rsidR="009051C6" w:rsidRPr="00193358" w14:paraId="52123AEC" w14:textId="77777777" w:rsidTr="00193358">
        <w:trPr>
          <w:trHeight w:val="178"/>
        </w:trPr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B50EF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CBE8F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756B4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(Mean ± SD) or ρ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620AA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FFB8B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(Mean ± SD) or ρ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1B89F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47D49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(Mean ± SD) or ρ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724FA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9051C6" w:rsidRPr="00193358" w14:paraId="1AA4EE65" w14:textId="77777777" w:rsidTr="00193358">
        <w:trPr>
          <w:trHeight w:val="178"/>
        </w:trPr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B611A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8F577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DB9F7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9.9 ± 16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3E323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DAE93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5.8 ± 1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F16B7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75819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4.3 ± 18.5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BAD53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3</w:t>
            </w:r>
          </w:p>
        </w:tc>
      </w:tr>
      <w:tr w:rsidR="009051C6" w:rsidRPr="00193358" w14:paraId="363684F6" w14:textId="77777777" w:rsidTr="00193358">
        <w:trPr>
          <w:trHeight w:val="17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14:paraId="445A56BB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8BE2D0F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2D36C39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1.6 ± 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3EB7D07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C2869D6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4.4 ± 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570E6A0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74C3E39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.2 ± 22.6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BF018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9051C6" w:rsidRPr="00193358" w14:paraId="01911CB8" w14:textId="77777777" w:rsidTr="00193358">
        <w:trPr>
          <w:trHeight w:val="238"/>
        </w:trPr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7ACB4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95F57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B604D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A3FB1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A3B59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39B33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5D384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01637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9051C6" w:rsidRPr="00193358" w14:paraId="0A67B9AE" w14:textId="77777777" w:rsidTr="00193358">
        <w:trPr>
          <w:trHeight w:val="228"/>
        </w:trPr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75F10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lationship statu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6C6B3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ingle 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196D2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5.7 ± 17.2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3CF4D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4B515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0.2 ± 18.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3C711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881F6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8.7 ± 19.8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E8957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9051C6" w:rsidRPr="00193358" w14:paraId="6D813FF7" w14:textId="77777777" w:rsidTr="00193358">
        <w:trPr>
          <w:trHeight w:val="433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14:paraId="484B1157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2E51B3D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n a relationship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A52A477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7.1 ± 20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F7C30A4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A62D208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3.2 ± 27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C203733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AF28581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2.5 ± 11.8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887DF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9051C6" w:rsidRPr="00193358" w14:paraId="2DA3C742" w14:textId="77777777" w:rsidTr="00193358">
        <w:trPr>
          <w:trHeight w:val="228"/>
        </w:trPr>
        <w:tc>
          <w:tcPr>
            <w:tcW w:w="183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27FCB4A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iving arrangements – alon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6805E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76F9D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6.7 ± 23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1AF3B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C3210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6.4 ± 1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98287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15266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.8 ± 21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31FB2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9051C6" w:rsidRPr="00193358" w14:paraId="0D9BC94C" w14:textId="77777777" w:rsidTr="00193358">
        <w:trPr>
          <w:trHeight w:val="457"/>
        </w:trPr>
        <w:tc>
          <w:tcPr>
            <w:tcW w:w="18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1FEF69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09771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E8D1C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6.7 ± 1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85AD2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0D048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9.9 ± 1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31127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5EB72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2.1 ± 20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64BED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9051C6" w:rsidRPr="00193358" w14:paraId="1F3E351B" w14:textId="77777777" w:rsidTr="00193358">
        <w:trPr>
          <w:trHeight w:val="238"/>
        </w:trPr>
        <w:tc>
          <w:tcPr>
            <w:tcW w:w="18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62860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iving arrangements – family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7B475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2AE37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1.5 ± 14.7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25949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80F2C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6.9 ± 15.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AFA08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6BFB9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3.3 ± 22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60C9A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3</w:t>
            </w:r>
          </w:p>
        </w:tc>
      </w:tr>
      <w:tr w:rsidR="009051C6" w:rsidRPr="00193358" w14:paraId="44333D0A" w14:textId="77777777" w:rsidTr="00193358">
        <w:trPr>
          <w:trHeight w:val="457"/>
        </w:trPr>
        <w:tc>
          <w:tcPr>
            <w:tcW w:w="18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81963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2B6DD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E3C90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9.2 ± 15.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638F5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3BDE9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1.4 ± 16.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96240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AEA1F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.7 ± 8.1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47BEE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9051C6" w:rsidRPr="00193358" w14:paraId="2DBBF224" w14:textId="77777777" w:rsidTr="00193358">
        <w:trPr>
          <w:trHeight w:val="228"/>
        </w:trPr>
        <w:tc>
          <w:tcPr>
            <w:tcW w:w="18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991D4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iving arrangements – other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C731D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91E8A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5 ± 10.8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5697B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C42E4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2.9 ± 16.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EE8F0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B1D4C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.3 ± 5.9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FCBD8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9051C6" w:rsidRPr="00193358" w14:paraId="2623E173" w14:textId="77777777" w:rsidTr="00193358">
        <w:trPr>
          <w:trHeight w:val="466"/>
        </w:trPr>
        <w:tc>
          <w:tcPr>
            <w:tcW w:w="18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50C4C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58272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A2A27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0 ± 17.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FF2BC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FE498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6.5 ± 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1944E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33C32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2.8 ± 22,4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9050F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9051C6" w:rsidRPr="00193358" w14:paraId="5C216AC9" w14:textId="77777777" w:rsidTr="00193358">
        <w:trPr>
          <w:trHeight w:val="228"/>
        </w:trPr>
        <w:tc>
          <w:tcPr>
            <w:tcW w:w="183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98CB9D1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hysical activity/ per week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153E1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BA71F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4.2 ± 17.1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71593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35C8E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2.2 ± 20.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27740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5868C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.3 ± 17.2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7A0D1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9051C6" w:rsidRPr="00193358" w14:paraId="24504FE8" w14:textId="77777777" w:rsidTr="00193358">
        <w:trPr>
          <w:trHeight w:val="475"/>
        </w:trPr>
        <w:tc>
          <w:tcPr>
            <w:tcW w:w="1831" w:type="dxa"/>
            <w:vMerge/>
            <w:tcBorders>
              <w:left w:val="nil"/>
              <w:right w:val="nil"/>
            </w:tcBorders>
          </w:tcPr>
          <w:p w14:paraId="090A7A56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203FC7F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/occasionall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DFA8A60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3.3 ± 13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F9B50A1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470FC76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6.2 ± 16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D92421D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EFF2721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5.3 ± 20.8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CF999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9051C6" w:rsidRPr="00193358" w14:paraId="62F55A98" w14:textId="77777777" w:rsidTr="00193358">
        <w:trPr>
          <w:trHeight w:val="228"/>
        </w:trPr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62B5B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moking statu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A251D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n-smokers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EA851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4 ± 17.4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C2303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80008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7.3 ± 17.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619DC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AD693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0.8 ± 20.5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6B473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8</w:t>
            </w:r>
          </w:p>
        </w:tc>
      </w:tr>
      <w:tr w:rsidR="009051C6" w:rsidRPr="00193358" w14:paraId="5C1A9A4F" w14:textId="77777777" w:rsidTr="00193358">
        <w:trPr>
          <w:trHeight w:val="22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14:paraId="79A1699C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05D7132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moker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BCC57D0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7.8 ± 12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951BFCC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037CAE7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6.2 ± 14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76FD8EF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8E21A91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4.4 ± 25.1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23366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9051C6" w:rsidRPr="00193358" w14:paraId="127696E8" w14:textId="77777777" w:rsidTr="00193358">
        <w:trPr>
          <w:trHeight w:val="228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EA2C4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6F96A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Ex-smoker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B4AE7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3.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528E7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F0D79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2.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48F7C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14830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.2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B367F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9051C6" w:rsidRPr="00193358" w14:paraId="0F057ACD" w14:textId="77777777" w:rsidTr="00193358">
        <w:trPr>
          <w:trHeight w:val="238"/>
        </w:trPr>
        <w:tc>
          <w:tcPr>
            <w:tcW w:w="183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A8803EB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ental Health problem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B2CB4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EE987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3.3 ± 18.2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1CEDD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9C08F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5 ± 15.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D2AB4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C25DD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3.9 ± 23.7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56D78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9051C6" w:rsidRPr="00193358" w14:paraId="2306F352" w14:textId="77777777" w:rsidTr="00193358">
        <w:trPr>
          <w:trHeight w:val="238"/>
        </w:trPr>
        <w:tc>
          <w:tcPr>
            <w:tcW w:w="18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44B4A8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374FC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BCD3A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4.2 ± 1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CF034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7D555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9.3 ± 18.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FDA92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0F1D3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7.3 ± 17.8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9FCDF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9051C6" w:rsidRPr="00193358" w14:paraId="02A20F9D" w14:textId="77777777" w:rsidTr="00193358">
        <w:trPr>
          <w:trHeight w:val="228"/>
        </w:trPr>
        <w:tc>
          <w:tcPr>
            <w:tcW w:w="183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CB15173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eed assistance*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E9F9E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E2706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9.2 ± 12.4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BD49D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87728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5.6 ± 10.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0177E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20E13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3.5 ± 27.4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2A573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9051C6" w:rsidRPr="00193358" w14:paraId="015DA84C" w14:textId="77777777" w:rsidTr="00193358">
        <w:trPr>
          <w:trHeight w:val="238"/>
        </w:trPr>
        <w:tc>
          <w:tcPr>
            <w:tcW w:w="18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3D9D8E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207D0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27C05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2.3 ± 16.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CB445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C767D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6.3 ± 18.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A4E76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0CF6C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.3 ± 15.6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231CE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9051C6" w:rsidRPr="00193358" w14:paraId="65D62BB4" w14:textId="77777777" w:rsidTr="00193358">
        <w:trPr>
          <w:trHeight w:val="228"/>
        </w:trPr>
        <w:tc>
          <w:tcPr>
            <w:tcW w:w="18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E13DA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Working hours per week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C3411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≤ 50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6330D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6.7 ±14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12DC3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55E3A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5 ± 2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CCB18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84F27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7.5 ± 13.5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179B0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9051C6" w:rsidRPr="00193358" w14:paraId="3096C29A" w14:textId="77777777" w:rsidTr="00193358">
        <w:trPr>
          <w:trHeight w:val="247"/>
        </w:trPr>
        <w:tc>
          <w:tcPr>
            <w:tcW w:w="1831" w:type="dxa"/>
            <w:vMerge/>
            <w:tcBorders>
              <w:left w:val="nil"/>
              <w:bottom w:val="nil"/>
              <w:right w:val="nil"/>
            </w:tcBorders>
          </w:tcPr>
          <w:p w14:paraId="64577F44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BBA3C9B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1 to 6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2B3C52D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0.6 ± 19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5A01209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8E0B013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0.7 ± 21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ECF9A59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D61332F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.8 ± 18.9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5464C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9051C6" w:rsidRPr="00193358" w14:paraId="7D6165A2" w14:textId="77777777" w:rsidTr="00193358">
        <w:trPr>
          <w:trHeight w:val="238"/>
        </w:trPr>
        <w:tc>
          <w:tcPr>
            <w:tcW w:w="1831" w:type="dxa"/>
            <w:vMerge/>
            <w:tcBorders>
              <w:left w:val="nil"/>
              <w:bottom w:val="nil"/>
              <w:right w:val="nil"/>
            </w:tcBorders>
          </w:tcPr>
          <w:p w14:paraId="22B4647D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D7FE161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&gt; 60 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DF63B81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6.2 ± 11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A5581AE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D5CC46F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6.8 ± 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AE89019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6ECC449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7.1 ± 17.6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2D6A6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9051C6" w:rsidRPr="00193358" w14:paraId="6EE4887C" w14:textId="77777777" w:rsidTr="00193358">
        <w:trPr>
          <w:trHeight w:val="457"/>
        </w:trPr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4F50F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Covering night shifts 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A0802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1FA1D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7.5 ± 18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4E5A7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B1D93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1.3 ± 19.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A5C14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B56A4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4.8 ± 18.2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79037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9051C6" w:rsidRPr="00193358" w14:paraId="6ADAF21A" w14:textId="77777777" w:rsidTr="00193358">
        <w:trPr>
          <w:trHeight w:val="238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14:paraId="5054FCA6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76D5307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81734DE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1.1 ± 6.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D54161E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DE16532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1.9 ± 13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AF4295F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3E4053F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.9 ± 10.5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9EC4C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9051C6" w:rsidRPr="00193358" w14:paraId="0947E365" w14:textId="77777777" w:rsidTr="00193358">
        <w:trPr>
          <w:trHeight w:val="228"/>
        </w:trPr>
        <w:tc>
          <w:tcPr>
            <w:tcW w:w="183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C86CF1F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pplication of safety rest after night shif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4C5E3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83F0D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5.3 ±19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7A84C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02588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8.1 ± 18.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C958B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1C5BF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9.4 ± 21.3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BF877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9051C6" w:rsidRPr="00193358" w14:paraId="2E1EC410" w14:textId="77777777" w:rsidTr="00193358">
        <w:trPr>
          <w:trHeight w:val="457"/>
        </w:trPr>
        <w:tc>
          <w:tcPr>
            <w:tcW w:w="1831" w:type="dxa"/>
            <w:vMerge/>
            <w:tcBorders>
              <w:left w:val="nil"/>
              <w:right w:val="nil"/>
            </w:tcBorders>
          </w:tcPr>
          <w:p w14:paraId="25EB5E67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1915E8C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0E5057D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1.7 ± 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D106413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8DC1AAB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2.9 ± 16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EF8165F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E7F04E9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5.8 ± 16.7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C6D02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9051C6" w:rsidRPr="00193358" w14:paraId="0873A329" w14:textId="77777777" w:rsidTr="00193358">
        <w:trPr>
          <w:trHeight w:val="238"/>
        </w:trPr>
        <w:tc>
          <w:tcPr>
            <w:tcW w:w="183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D546796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umber of days’ vacation per year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6D429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 to 14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60DAD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0.8 ± 11.8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76517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DE286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2.5 ± 2.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7E6E1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1020E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7.9 ± 14.7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8B565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9051C6" w:rsidRPr="00193358" w14:paraId="2EF723E4" w14:textId="77777777" w:rsidTr="00193358">
        <w:trPr>
          <w:trHeight w:val="84"/>
        </w:trPr>
        <w:tc>
          <w:tcPr>
            <w:tcW w:w="1831" w:type="dxa"/>
            <w:vMerge/>
            <w:tcBorders>
              <w:left w:val="nil"/>
              <w:right w:val="nil"/>
            </w:tcBorders>
          </w:tcPr>
          <w:p w14:paraId="5747099A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B482B24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 to 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AABE7E1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5.9 ±17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FEBA0D8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D864CEA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1.3 ± 19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441B408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7A456AD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 ± 11.3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DCE10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9051C6" w:rsidRPr="00193358" w14:paraId="492DD18C" w14:textId="77777777" w:rsidTr="00193358">
        <w:trPr>
          <w:trHeight w:val="238"/>
        </w:trPr>
        <w:tc>
          <w:tcPr>
            <w:tcW w:w="18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28A0C4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C6F38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≥ 2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3A663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6.4 ± 18.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30525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94CD6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1.2 ± 20.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572E7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5D47F" w14:textId="77777777" w:rsidR="009051C6" w:rsidRPr="00193358" w:rsidRDefault="009051C6" w:rsidP="009051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9335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2.5 ± 23.5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5D80A" w14:textId="77777777" w:rsidR="009051C6" w:rsidRPr="00193358" w:rsidRDefault="009051C6" w:rsidP="009051C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</w:tbl>
    <w:p w14:paraId="4E5D33A5" w14:textId="77777777" w:rsidR="009051C6" w:rsidRPr="009051C6" w:rsidRDefault="009051C6">
      <w:pPr>
        <w:rPr>
          <w:lang w:val="en-US"/>
        </w:rPr>
      </w:pPr>
    </w:p>
    <w:sectPr w:rsidR="009051C6" w:rsidRPr="009051C6" w:rsidSect="00307DB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61AE1" w14:textId="77777777" w:rsidR="00193358" w:rsidRDefault="00193358" w:rsidP="00193358">
      <w:pPr>
        <w:spacing w:after="0" w:line="240" w:lineRule="auto"/>
      </w:pPr>
      <w:r>
        <w:separator/>
      </w:r>
    </w:p>
  </w:endnote>
  <w:endnote w:type="continuationSeparator" w:id="0">
    <w:p w14:paraId="365FF278" w14:textId="77777777" w:rsidR="00193358" w:rsidRDefault="00193358" w:rsidP="001933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0107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8C2E3E" w14:textId="04BA9101" w:rsidR="00193358" w:rsidRDefault="001933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06997D" w14:textId="77777777" w:rsidR="00193358" w:rsidRDefault="001933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8E03B" w14:textId="77777777" w:rsidR="00193358" w:rsidRDefault="00193358" w:rsidP="00193358">
      <w:pPr>
        <w:spacing w:after="0" w:line="240" w:lineRule="auto"/>
      </w:pPr>
      <w:r>
        <w:separator/>
      </w:r>
    </w:p>
  </w:footnote>
  <w:footnote w:type="continuationSeparator" w:id="0">
    <w:p w14:paraId="02AB55EA" w14:textId="77777777" w:rsidR="00193358" w:rsidRDefault="00193358" w:rsidP="001933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D70D60"/>
    <w:multiLevelType w:val="hybridMultilevel"/>
    <w:tmpl w:val="9ACE6872"/>
    <w:lvl w:ilvl="0" w:tplc="1042F5D6">
      <w:start w:val="11"/>
      <w:numFmt w:val="bullet"/>
      <w:lvlText w:val="-"/>
      <w:lvlJc w:val="left"/>
      <w:pPr>
        <w:ind w:left="-9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3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1C6"/>
    <w:rsid w:val="00193358"/>
    <w:rsid w:val="00307DB1"/>
    <w:rsid w:val="003A327F"/>
    <w:rsid w:val="00583BB6"/>
    <w:rsid w:val="009051C6"/>
    <w:rsid w:val="00BC55E1"/>
    <w:rsid w:val="00D115C5"/>
    <w:rsid w:val="00E60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8998E"/>
  <w15:chartTrackingRefBased/>
  <w15:docId w15:val="{77467C17-EB8C-41FE-865E-4C592FB3B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1C6"/>
    <w:pPr>
      <w:spacing w:after="200" w:line="276" w:lineRule="auto"/>
    </w:pPr>
    <w:rPr>
      <w:rFonts w:ascii="Times New Roman" w:eastAsia="Calibri" w:hAnsi="Times New Roman" w:cs="Times New Roman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1C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51C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933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358"/>
    <w:rPr>
      <w:rFonts w:ascii="Times New Roman" w:eastAsia="Calibri" w:hAnsi="Times New Roman" w:cs="Times New Roman"/>
      <w:sz w:val="24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1933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358"/>
    <w:rPr>
      <w:rFonts w:ascii="Times New Roman" w:eastAsia="Calibri" w:hAnsi="Times New Roman" w:cs="Times New Roman"/>
      <w:sz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 Akiki</dc:creator>
  <cp:keywords/>
  <dc:description/>
  <cp:lastModifiedBy>Zeina Akiki</cp:lastModifiedBy>
  <cp:revision>2</cp:revision>
  <dcterms:created xsi:type="dcterms:W3CDTF">2025-04-02T12:22:00Z</dcterms:created>
  <dcterms:modified xsi:type="dcterms:W3CDTF">2025-04-02T12:22:00Z</dcterms:modified>
</cp:coreProperties>
</file>